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B83C" w14:textId="77777777" w:rsidR="00E73623" w:rsidRPr="00E73623" w:rsidRDefault="00E73623" w:rsidP="00E73623">
      <w:pPr>
        <w:spacing w:after="0" w:line="360" w:lineRule="auto"/>
        <w:outlineLvl w:val="1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E73623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Appendix A</w:t>
      </w:r>
    </w:p>
    <w:p w14:paraId="55429F27" w14:textId="77777777" w:rsidR="00E73623" w:rsidRPr="00E73623" w:rsidRDefault="00E73623" w:rsidP="00E73623">
      <w:pPr>
        <w:spacing w:after="0" w:line="360" w:lineRule="auto"/>
        <w:ind w:firstLine="720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E73623">
        <w:rPr>
          <w:rFonts w:ascii="Calibri" w:eastAsia="Calibri" w:hAnsi="Calibri" w:cs="Calibri"/>
          <w:kern w:val="0"/>
          <w:sz w:val="22"/>
          <w:szCs w:val="22"/>
          <w14:ligatures w14:val="none"/>
        </w:rPr>
        <w:t>Medline search strategy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2564"/>
        <w:gridCol w:w="4861"/>
        <w:gridCol w:w="1350"/>
      </w:tblGrid>
      <w:tr w:rsidR="00E73623" w:rsidRPr="00E73623" w14:paraId="3F460D40" w14:textId="77777777" w:rsidTr="00377952">
        <w:trPr>
          <w:trHeight w:val="288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E06E56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14:paraId="77F5CAE8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14:paraId="2B761540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Medl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A1289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Results</w:t>
            </w:r>
          </w:p>
        </w:tc>
      </w:tr>
      <w:tr w:rsidR="00E73623" w:rsidRPr="00E73623" w14:paraId="620DD159" w14:textId="77777777" w:rsidTr="00377952">
        <w:trPr>
          <w:trHeight w:val="1484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773746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14:paraId="61906F44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cancer* or neoplasm* or </w:t>
            </w:r>
            <w:proofErr w:type="spell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tumor</w:t>
            </w:r>
            <w:proofErr w:type="spell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* or tumour* or leukaemia or lymphoma (title or abstract)</w:t>
            </w:r>
          </w:p>
        </w:tc>
        <w:tc>
          <w:tcPr>
            <w:tcW w:w="4861" w:type="dxa"/>
            <w:shd w:val="clear" w:color="auto" w:fill="auto"/>
            <w:vAlign w:val="bottom"/>
            <w:hideMark/>
          </w:tcPr>
          <w:p w14:paraId="7D0960D6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((cancer* or neoplasm* or </w:t>
            </w:r>
            <w:proofErr w:type="spell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tumor</w:t>
            </w:r>
            <w:proofErr w:type="spell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* or tumour* or leukaemia* or Leukemia* or sarcoma* or lymphoma*) adj8 (teen* or youth* or adolescent* or young person* or young people or young adult* or child* or paediatric* or </w:t>
            </w:r>
            <w:proofErr w:type="spell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pediatric</w:t>
            </w:r>
            <w:proofErr w:type="spell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*)</w:t>
            </w:r>
            <w:proofErr w:type="gram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).</w:t>
            </w:r>
            <w:proofErr w:type="spell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ti</w:t>
            </w:r>
            <w:proofErr w:type="gram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,ab</w:t>
            </w:r>
            <w:proofErr w:type="spell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D4E97A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02,880</w:t>
            </w:r>
          </w:p>
        </w:tc>
      </w:tr>
      <w:tr w:rsidR="00E73623" w:rsidRPr="00E73623" w14:paraId="0634B47B" w14:textId="77777777" w:rsidTr="00377952">
        <w:trPr>
          <w:trHeight w:val="71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25300E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14:paraId="78B15210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friend* or peer* or companion*</w:t>
            </w:r>
          </w:p>
        </w:tc>
        <w:tc>
          <w:tcPr>
            <w:tcW w:w="4861" w:type="dxa"/>
            <w:shd w:val="clear" w:color="auto" w:fill="auto"/>
            <w:vAlign w:val="bottom"/>
            <w:hideMark/>
          </w:tcPr>
          <w:p w14:paraId="45A62CDE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(friend* or peer* or companion*</w:t>
            </w:r>
            <w:proofErr w:type="gram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).</w:t>
            </w:r>
            <w:proofErr w:type="spellStart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ti</w:t>
            </w:r>
            <w:proofErr w:type="gram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,ab</w:t>
            </w:r>
            <w:proofErr w:type="spellEnd"/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1420A2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234,940</w:t>
            </w:r>
          </w:p>
        </w:tc>
      </w:tr>
      <w:tr w:rsidR="00E73623" w:rsidRPr="00E73623" w14:paraId="29E5BB1F" w14:textId="77777777" w:rsidTr="00377952">
        <w:trPr>
          <w:trHeight w:val="288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FC8D0E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14:paraId="29BC18AC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 AND 2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14:paraId="300B3602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 AND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23B50E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360</w:t>
            </w:r>
          </w:p>
        </w:tc>
      </w:tr>
      <w:tr w:rsidR="00E73623" w:rsidRPr="00E73623" w14:paraId="63DB1452" w14:textId="77777777" w:rsidTr="00377952">
        <w:trPr>
          <w:trHeight w:val="288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48505A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14:paraId="0A3F8077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Limit to English only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14:paraId="412FFAC5" w14:textId="77777777" w:rsidR="00E73623" w:rsidRPr="00E73623" w:rsidRDefault="00E73623" w:rsidP="00E73623">
            <w:pPr>
              <w:spacing w:after="0" w:line="360" w:lineRule="auto"/>
              <w:ind w:firstLine="720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B4317A" w14:textId="77777777" w:rsidR="00E73623" w:rsidRPr="00E73623" w:rsidRDefault="00E73623" w:rsidP="00E73623">
            <w:pPr>
              <w:spacing w:after="0" w:line="360" w:lineRule="auto"/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3623">
              <w:rPr>
                <w:rFonts w:ascii="Calibri" w:eastAsia="Calibri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1319</w:t>
            </w:r>
          </w:p>
        </w:tc>
      </w:tr>
    </w:tbl>
    <w:p w14:paraId="2B400602" w14:textId="77777777" w:rsidR="0002380F" w:rsidRDefault="0002380F" w:rsidP="00E73623">
      <w:pPr>
        <w:ind w:left="720"/>
      </w:pPr>
    </w:p>
    <w:sectPr w:rsidR="00023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23"/>
    <w:rsid w:val="0002380F"/>
    <w:rsid w:val="00E7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BC6A"/>
  <w15:chartTrackingRefBased/>
  <w15:docId w15:val="{7D6279B1-6942-4E58-A542-5EE25591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6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Sampson</dc:creator>
  <cp:keywords/>
  <dc:description/>
  <cp:lastModifiedBy>Bec Sampson</cp:lastModifiedBy>
  <cp:revision>1</cp:revision>
  <dcterms:created xsi:type="dcterms:W3CDTF">2024-02-29T07:26:00Z</dcterms:created>
  <dcterms:modified xsi:type="dcterms:W3CDTF">2024-02-29T07:30:00Z</dcterms:modified>
</cp:coreProperties>
</file>